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D233D" w14:textId="77777777" w:rsidR="00C40D47" w:rsidRPr="00653B7C" w:rsidRDefault="00C40D47" w:rsidP="00C40D47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1D3CA859" wp14:editId="3B131841">
            <wp:extent cx="5264150" cy="3098800"/>
            <wp:effectExtent l="0" t="0" r="0" b="6350"/>
            <wp:docPr id="84667956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D95E7" w14:textId="77777777" w:rsidR="00C40D47" w:rsidRPr="00653B7C" w:rsidRDefault="00C40D47" w:rsidP="00C40D47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10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Th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EVs sizes (with their 95% confidence intervals).</w:t>
      </w:r>
    </w:p>
    <w:p w14:paraId="2F2DC03E" w14:textId="77777777" w:rsidR="00144383" w:rsidRPr="00C40D47" w:rsidRDefault="00144383">
      <w:pPr>
        <w:rPr>
          <w:rFonts w:hint="eastAsia"/>
        </w:rPr>
      </w:pPr>
    </w:p>
    <w:sectPr w:rsidR="00144383" w:rsidRPr="00C40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E3E60" w14:textId="77777777" w:rsidR="00C21D3B" w:rsidRDefault="00C21D3B" w:rsidP="00C40D47">
      <w:pPr>
        <w:rPr>
          <w:rFonts w:hint="eastAsia"/>
        </w:rPr>
      </w:pPr>
      <w:r>
        <w:separator/>
      </w:r>
    </w:p>
  </w:endnote>
  <w:endnote w:type="continuationSeparator" w:id="0">
    <w:p w14:paraId="440BCF1A" w14:textId="77777777" w:rsidR="00C21D3B" w:rsidRDefault="00C21D3B" w:rsidP="00C40D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025F61" w14:textId="77777777" w:rsidR="00C21D3B" w:rsidRDefault="00C21D3B" w:rsidP="00C40D47">
      <w:pPr>
        <w:rPr>
          <w:rFonts w:hint="eastAsia"/>
        </w:rPr>
      </w:pPr>
      <w:r>
        <w:separator/>
      </w:r>
    </w:p>
  </w:footnote>
  <w:footnote w:type="continuationSeparator" w:id="0">
    <w:p w14:paraId="576744F5" w14:textId="77777777" w:rsidR="00C21D3B" w:rsidRDefault="00C21D3B" w:rsidP="00C40D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4DEF"/>
    <w:rsid w:val="00144383"/>
    <w:rsid w:val="00344DEF"/>
    <w:rsid w:val="00490B8F"/>
    <w:rsid w:val="00566066"/>
    <w:rsid w:val="00C21D3B"/>
    <w:rsid w:val="00C4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2B1FD35-E7AD-4F98-9C29-854FEE1E5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D4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4D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4D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4D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4D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4D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4DE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4D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4D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4D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4D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4D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4D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4D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4DE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4D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4D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4D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4D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4D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4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4D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4D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4D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4D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4D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4D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4D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4D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4D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0D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0D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0D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2:00Z</dcterms:created>
  <dcterms:modified xsi:type="dcterms:W3CDTF">2025-06-18T13:52:00Z</dcterms:modified>
</cp:coreProperties>
</file>